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434022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>
        <w:rPr>
          <w:rFonts w:hint="eastAsia" w:ascii="Times New Roman" w:hAnsi="Times New Roman" w:cs="Times New Roman"/>
          <w:b/>
          <w:sz w:val="24"/>
        </w:rPr>
        <w:t>ure</w:t>
      </w:r>
      <w:r>
        <w:rPr>
          <w:rFonts w:ascii="Times New Roman" w:hAnsi="Times New Roman" w:cs="Times New Roman"/>
          <w:b/>
          <w:sz w:val="24"/>
        </w:rPr>
        <w:t xml:space="preserve"> S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single-cell landscape of the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eripheral immune cells in cows with low (LNF) and high lipolysis (HNF).</w:t>
      </w:r>
      <w:r>
        <w:rPr>
          <w:rFonts w:ascii="Times New Roman" w:hAnsi="Times New Roman" w:cs="Times New Roman"/>
          <w:b/>
          <w:sz w:val="24"/>
        </w:rPr>
        <w:t xml:space="preserve"> A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0" w:name="OLE_LINK30"/>
      <w:bookmarkStart w:id="1" w:name="OLE_LINK31"/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-distributed stochastic neighbor embedding</w:t>
      </w:r>
      <w:bookmarkEnd w:id="0"/>
      <w:bookmarkEnd w:id="1"/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T-S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lot map of cell type clustering from the peripheral immune cells of LNF and HNF cows.</w:t>
      </w:r>
      <w:r>
        <w:rPr>
          <w:rFonts w:ascii="Times New Roman" w:hAnsi="Times New Roman" w:cs="Times New Roman"/>
          <w:b/>
          <w:sz w:val="24"/>
        </w:rPr>
        <w:t xml:space="preserve"> B. </w:t>
      </w:r>
      <w:r>
        <w:rPr>
          <w:rFonts w:ascii="Times New Roman" w:hAnsi="Times New Roman" w:cs="Times New Roman"/>
          <w:sz w:val="24"/>
        </w:rPr>
        <w:t>The violin plot of the marker genes expressed in each clusters.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61696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6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24"/>
          <w:highlight w:val="yellow"/>
        </w:rPr>
        <w:t>Fig</w:t>
      </w:r>
      <w:r>
        <w:rPr>
          <w:rFonts w:hint="eastAsia" w:ascii="Times New Roman" w:hAnsi="Times New Roman" w:cs="Times New Roman"/>
          <w:b/>
          <w:sz w:val="24"/>
          <w:highlight w:val="yellow"/>
        </w:rPr>
        <w:t>ure</w:t>
      </w:r>
      <w:r>
        <w:rPr>
          <w:rFonts w:ascii="Times New Roman" w:hAnsi="Times New Roman" w:cs="Times New Roman"/>
          <w:b/>
          <w:sz w:val="24"/>
          <w:highlight w:val="yellow"/>
        </w:rPr>
        <w:t xml:space="preserve"> S2.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sz w:val="24"/>
        </w:rPr>
        <w:t>T</w:t>
      </w:r>
      <w:r>
        <w:rPr>
          <w:rFonts w:hint="eastAsia" w:ascii="Times New Roman" w:hAnsi="Times New Roman" w:cs="Times New Roman"/>
          <w:b/>
          <w:sz w:val="24"/>
        </w:rPr>
        <w:t>o</w:t>
      </w:r>
      <w:r>
        <w:rPr>
          <w:rFonts w:ascii="Times New Roman" w:hAnsi="Times New Roman" w:cs="Times New Roman"/>
          <w:b/>
          <w:sz w:val="24"/>
        </w:rPr>
        <w:t xml:space="preserve">p 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en representative immune biological pathways that enriched from the up-regulated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  <w:t>differential</w:t>
      </w:r>
      <w:r>
        <w:rPr>
          <w:rFonts w:ascii="Times New Roman" w:hAnsi="Times New Roman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expressed genes of immune cells isolated from HNF cow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thways are presented as log10 p-value and color scheme is used to indicate immune cell population. MON: monocyte; NEU: neutrophil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  <w:bookmarkStart w:id="2" w:name="_GoBack"/>
      <w:bookmarkEnd w:id="2"/>
    </w:p>
    <w:p>
      <w:r>
        <w:drawing>
          <wp:inline distT="0" distB="0" distL="0" distR="0">
            <wp:extent cx="5274310" cy="6012180"/>
            <wp:effectExtent l="0" t="0" r="254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1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3. The bile acid profile in plasma and feces of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ws with low (LNF) and high lipolysis (HNF). </w:t>
      </w:r>
      <w:r>
        <w:rPr>
          <w:rFonts w:ascii="Times New Roman" w:hAnsi="Times New Roman" w:cs="Times New Roman"/>
          <w:b/>
          <w:sz w:val="24"/>
        </w:rPr>
        <w:t xml:space="preserve">A. </w:t>
      </w:r>
      <w:r>
        <w:rPr>
          <w:rFonts w:ascii="Times New Roman" w:hAnsi="Times New Roman" w:cs="Times New Roman"/>
          <w:sz w:val="24"/>
        </w:rPr>
        <w:t xml:space="preserve">The percentage of plasma bile acid in two groups. </w:t>
      </w:r>
      <w:r>
        <w:rPr>
          <w:rFonts w:ascii="Times New Roman" w:hAnsi="Times New Roman" w:cs="Times New Roman"/>
          <w:b/>
          <w:sz w:val="24"/>
        </w:rPr>
        <w:t xml:space="preserve">B. </w:t>
      </w:r>
      <w:r>
        <w:rPr>
          <w:rFonts w:ascii="Times New Roman" w:hAnsi="Times New Roman" w:cs="Times New Roman"/>
          <w:sz w:val="24"/>
        </w:rPr>
        <w:t xml:space="preserve">The percentage of fecal bile acid in two groups.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DC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ur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C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aur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DCA: Chenodeoxycholic acid; CA: Cholic acid; TCDCA: Taurochen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CA: Glyc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CDCA: Glycochen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DCA: Hy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DCA: Taurohy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lloCA: All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DCA: Urs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CA: 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CA: Lith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poCA: Apocholic acid; GDCA: Glyc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7-KDCA: 7-ketodeoxy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7-KLCA: 7-Ketolith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2-KLCA: 12-ketolith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3-DHCA: 3-dehydr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LCA: Taurolitho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GLCA: Glycolithocholic acid; Total α-MCA: α-Muri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γ-MCA: γ-muri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soLCA: Isolithocholic acid; TMCA: Tauro-muricholic acid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UDCA: Tauroursodeoxycholic acid</w:t>
      </w:r>
      <w:r>
        <w:rPr>
          <w:rFonts w:ascii="Times New Roman" w:hAnsi="Times New Roman" w:cs="Times New Roman"/>
          <w:sz w:val="24"/>
        </w:rPr>
        <w:t xml:space="preserve">. LNF: cows with low lipolysis; HNF: cows with high lipolysis. *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-value &lt; 0.05; # 0.05 &lt;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>-value &lt; 0.10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274310" cy="234696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4. The functional changes and associations with bile acid related gene set. A. </w:t>
      </w:r>
      <w:r>
        <w:rPr>
          <w:rFonts w:ascii="Times New Roman" w:hAnsi="Times New Roman" w:cs="Times New Roman"/>
          <w:sz w:val="24"/>
        </w:rPr>
        <w:t>The enriched decreased biological process of FCGR3A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MON in HFNC compared to LFNC. </w:t>
      </w:r>
      <w:r>
        <w:rPr>
          <w:rFonts w:ascii="Times New Roman" w:hAnsi="Times New Roman" w:cs="Times New Roman"/>
          <w:b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Correlation of bile acid metabolism to the major decreased functions in FCGR3A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MON. LNFC: cow with low lipolysis; HNFC: cow with excessive lipolysis; MON: </w:t>
      </w:r>
      <w:r>
        <w:rPr>
          <w:rFonts w:hint="eastAsia" w:ascii="Times New Roman" w:hAnsi="Times New Roman" w:cs="Times New Roman"/>
          <w:sz w:val="24"/>
        </w:rPr>
        <w:t>mon</w:t>
      </w:r>
      <w:r>
        <w:rPr>
          <w:rFonts w:ascii="Times New Roman" w:hAnsi="Times New Roman" w:cs="Times New Roman"/>
          <w:sz w:val="24"/>
        </w:rPr>
        <w:t>ocy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MyM2Q1ZDZkNjllOTkyZDc0ZTRlOTYyZGM3OTMyNWIifQ=="/>
  </w:docVars>
  <w:rsids>
    <w:rsidRoot w:val="00B46EC2"/>
    <w:rsid w:val="001A60D9"/>
    <w:rsid w:val="001D5AB6"/>
    <w:rsid w:val="001F5307"/>
    <w:rsid w:val="0020267A"/>
    <w:rsid w:val="0020372C"/>
    <w:rsid w:val="00250990"/>
    <w:rsid w:val="00277F8A"/>
    <w:rsid w:val="002B3F7D"/>
    <w:rsid w:val="002B6365"/>
    <w:rsid w:val="003A420A"/>
    <w:rsid w:val="003D30F7"/>
    <w:rsid w:val="00402F02"/>
    <w:rsid w:val="0044176F"/>
    <w:rsid w:val="00493FE9"/>
    <w:rsid w:val="00507451"/>
    <w:rsid w:val="00613C7E"/>
    <w:rsid w:val="0064675A"/>
    <w:rsid w:val="006E5DD4"/>
    <w:rsid w:val="00760E2D"/>
    <w:rsid w:val="00862F0F"/>
    <w:rsid w:val="009054A4"/>
    <w:rsid w:val="00962BA6"/>
    <w:rsid w:val="00A02852"/>
    <w:rsid w:val="00A31053"/>
    <w:rsid w:val="00AD35D3"/>
    <w:rsid w:val="00AD733E"/>
    <w:rsid w:val="00B40B7E"/>
    <w:rsid w:val="00B46EC2"/>
    <w:rsid w:val="00B96F81"/>
    <w:rsid w:val="00C84B29"/>
    <w:rsid w:val="00CC5E31"/>
    <w:rsid w:val="00D9032B"/>
    <w:rsid w:val="00DD7268"/>
    <w:rsid w:val="00E036F3"/>
    <w:rsid w:val="00E2460B"/>
    <w:rsid w:val="00E468E8"/>
    <w:rsid w:val="00E51B2C"/>
    <w:rsid w:val="00F04FD7"/>
    <w:rsid w:val="00F335DD"/>
    <w:rsid w:val="00F362B3"/>
    <w:rsid w:val="00F76AE1"/>
    <w:rsid w:val="00FB2ACC"/>
    <w:rsid w:val="67BC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</w:rPr>
  </w:style>
  <w:style w:type="character" w:customStyle="1" w:styleId="14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85</Words>
  <Characters>1727</Characters>
  <Lines>14</Lines>
  <Paragraphs>4</Paragraphs>
  <TotalTime>63</TotalTime>
  <ScaleCrop>false</ScaleCrop>
  <LinksUpToDate>false</LinksUpToDate>
  <CharactersWithSpaces>200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5:47:00Z</dcterms:created>
  <dc:creator>user</dc:creator>
  <cp:lastModifiedBy>Gufengfei</cp:lastModifiedBy>
  <dcterms:modified xsi:type="dcterms:W3CDTF">2023-01-13T00:57:1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D27DA28E454E98B492C30A12D919A6</vt:lpwstr>
  </property>
</Properties>
</file>